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403"/>
        <w:gridCol w:w="6616"/>
      </w:tblGrid>
      <w:tr w:rsidR="00B1417C" w:rsidRPr="00250A22" w:rsidTr="006B4727">
        <w:tc>
          <w:tcPr>
            <w:tcW w:w="1445" w:type="dxa"/>
            <w:tcBorders>
              <w:bottom w:val="single" w:sz="4" w:space="0" w:color="auto"/>
            </w:tcBorders>
            <w:vAlign w:val="bottom"/>
          </w:tcPr>
          <w:p w:rsidR="00B1417C" w:rsidRPr="00250A22" w:rsidRDefault="00B1417C" w:rsidP="004244A4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Question number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bottom"/>
          </w:tcPr>
          <w:p w:rsidR="00B1417C" w:rsidRPr="00250A22" w:rsidRDefault="00B1417C" w:rsidP="004244A4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Abbreviation</w:t>
            </w:r>
          </w:p>
        </w:tc>
        <w:tc>
          <w:tcPr>
            <w:tcW w:w="6616" w:type="dxa"/>
            <w:tcBorders>
              <w:bottom w:val="single" w:sz="4" w:space="0" w:color="auto"/>
            </w:tcBorders>
            <w:vAlign w:val="bottom"/>
          </w:tcPr>
          <w:p w:rsidR="00B1417C" w:rsidRPr="00250A22" w:rsidRDefault="00B1417C" w:rsidP="004244A4">
            <w:pPr>
              <w:rPr>
                <w:b/>
                <w:sz w:val="16"/>
              </w:rPr>
            </w:pPr>
            <w:r w:rsidRPr="00250A22">
              <w:rPr>
                <w:b/>
                <w:sz w:val="16"/>
              </w:rPr>
              <w:t>Questions and Dutch translations (italic)</w:t>
            </w:r>
          </w:p>
        </w:tc>
      </w:tr>
      <w:tr w:rsidR="00B1417C" w:rsidRPr="006B4727" w:rsidTr="006B4727">
        <w:tc>
          <w:tcPr>
            <w:tcW w:w="1445" w:type="dxa"/>
            <w:tcBorders>
              <w:top w:val="single" w:sz="4" w:space="0" w:color="auto"/>
            </w:tcBorders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1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Gum disease</w:t>
            </w:r>
          </w:p>
        </w:tc>
        <w:tc>
          <w:tcPr>
            <w:tcW w:w="6616" w:type="dxa"/>
            <w:tcBorders>
              <w:top w:val="single" w:sz="4" w:space="0" w:color="auto"/>
            </w:tcBorders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Do you think you might have gum disease?</w:t>
            </w:r>
          </w:p>
          <w:p w:rsidR="00B1417C" w:rsidRPr="00956FB3" w:rsidRDefault="00B1417C" w:rsidP="004244A4">
            <w:pPr>
              <w:rPr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Denkt u dat u een tandvleesaandoening heeft, ook wel gingivitis of parodontitis genoemd?</w:t>
            </w:r>
          </w:p>
        </w:tc>
      </w:tr>
      <w:tr w:rsidR="00B1417C" w:rsidRPr="006B4727" w:rsidTr="006B4727">
        <w:tc>
          <w:tcPr>
            <w:tcW w:w="1445" w:type="dxa"/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2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Own teeth/gum health</w:t>
            </w:r>
          </w:p>
        </w:tc>
        <w:tc>
          <w:tcPr>
            <w:tcW w:w="6616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Overall, how would you rate the health of your teeth and gums?</w:t>
            </w:r>
          </w:p>
          <w:p w:rsidR="00B1417C" w:rsidRPr="00956FB3" w:rsidRDefault="00B1417C" w:rsidP="004244A4">
            <w:pPr>
              <w:rPr>
                <w:i/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Hoe zou u over het algemeen genomen de gezondheid van uw tanden en tandvlees beoordelen?</w:t>
            </w:r>
          </w:p>
        </w:tc>
      </w:tr>
      <w:tr w:rsidR="00B1417C" w:rsidRPr="006B4727" w:rsidTr="006B4727">
        <w:tc>
          <w:tcPr>
            <w:tcW w:w="1445" w:type="dxa"/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3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Gum treatment</w:t>
            </w:r>
          </w:p>
        </w:tc>
        <w:tc>
          <w:tcPr>
            <w:tcW w:w="6616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 xml:space="preserve">Have you ever had treatment for gum disease such as scaling and root planing, sometimes called “deep cleaning”? </w:t>
            </w:r>
          </w:p>
          <w:p w:rsidR="00B1417C" w:rsidRPr="00956FB3" w:rsidRDefault="00B1417C" w:rsidP="004244A4">
            <w:pPr>
              <w:rPr>
                <w:i/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Bent u wel eens voor een tandvleesaandoening behandeld, soms ook wel “diep schoonmaken” of “pocket behandeling” genoemd?</w:t>
            </w:r>
          </w:p>
        </w:tc>
      </w:tr>
      <w:tr w:rsidR="00B1417C" w:rsidRPr="006B4727" w:rsidTr="006B4727">
        <w:tc>
          <w:tcPr>
            <w:tcW w:w="1445" w:type="dxa"/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4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Loose</w:t>
            </w:r>
          </w:p>
        </w:tc>
        <w:tc>
          <w:tcPr>
            <w:tcW w:w="6616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 xml:space="preserve">Have you ever had any teeth become loose on their own, without an injury? </w:t>
            </w:r>
          </w:p>
          <w:p w:rsidR="00B1417C" w:rsidRPr="00956FB3" w:rsidRDefault="00B1417C" w:rsidP="004244A4">
            <w:pPr>
              <w:rPr>
                <w:i/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Heeft u wel eens last van losstaande tanden gehad, zonder dat daar een ongeluk of trauma aan vooraf ging?</w:t>
            </w:r>
          </w:p>
        </w:tc>
      </w:tr>
      <w:tr w:rsidR="00B1417C" w:rsidRPr="006B4727" w:rsidTr="006B4727">
        <w:tc>
          <w:tcPr>
            <w:tcW w:w="1445" w:type="dxa"/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5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Lost bone</w:t>
            </w:r>
          </w:p>
        </w:tc>
        <w:tc>
          <w:tcPr>
            <w:tcW w:w="6616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Have you ever been told by a dental professional that you lost bone around your teeth?</w:t>
            </w:r>
          </w:p>
          <w:p w:rsidR="00B1417C" w:rsidRPr="00956FB3" w:rsidRDefault="00B1417C" w:rsidP="004244A4">
            <w:pPr>
              <w:rPr>
                <w:i/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Heeft een tandheelkundige specialist u wel eens verteld dat u botverlies heeft rondom uw tanden?</w:t>
            </w:r>
          </w:p>
        </w:tc>
      </w:tr>
      <w:tr w:rsidR="00B1417C" w:rsidRPr="006B4727" w:rsidTr="006B4727">
        <w:tc>
          <w:tcPr>
            <w:tcW w:w="1445" w:type="dxa"/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6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Tooth appearance</w:t>
            </w:r>
          </w:p>
        </w:tc>
        <w:tc>
          <w:tcPr>
            <w:tcW w:w="6616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During the past three months, have you noticed a tooth that doesn’t look right?</w:t>
            </w:r>
          </w:p>
          <w:p w:rsidR="00B1417C" w:rsidRPr="00956FB3" w:rsidRDefault="00B1417C" w:rsidP="004244A4">
            <w:pPr>
              <w:rPr>
                <w:i/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Heeft u de afgelopen drie maanden wel eens gemerkt dat een tand er niet goed uit zag?</w:t>
            </w:r>
          </w:p>
        </w:tc>
      </w:tr>
      <w:tr w:rsidR="00B1417C" w:rsidRPr="006B4727" w:rsidTr="006B4727">
        <w:tc>
          <w:tcPr>
            <w:tcW w:w="1445" w:type="dxa"/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7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Floss use</w:t>
            </w:r>
          </w:p>
        </w:tc>
        <w:tc>
          <w:tcPr>
            <w:tcW w:w="6616" w:type="dxa"/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Aside from brushing your teeth with a toothbrush, in the last seven days, how many times did you use dental floss or any other device to clean between your teeth?</w:t>
            </w:r>
          </w:p>
          <w:p w:rsidR="00B1417C" w:rsidRPr="00956FB3" w:rsidRDefault="00B1417C" w:rsidP="004244A4">
            <w:pPr>
              <w:rPr>
                <w:i/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Hoe vaak heeft u de laatste zeven dagen, afgezien van tandenpoetsen met een normale tandenborstel, geflost of op een andere manier tussen uw tanden schoongemaakt?</w:t>
            </w:r>
          </w:p>
        </w:tc>
      </w:tr>
      <w:tr w:rsidR="00B1417C" w:rsidRPr="006B4727" w:rsidTr="006B4727">
        <w:tc>
          <w:tcPr>
            <w:tcW w:w="1445" w:type="dxa"/>
            <w:tcBorders>
              <w:bottom w:val="single" w:sz="4" w:space="0" w:color="auto"/>
            </w:tcBorders>
          </w:tcPr>
          <w:p w:rsidR="00B1417C" w:rsidRPr="00956FB3" w:rsidRDefault="00B1417C" w:rsidP="004244A4">
            <w:pPr>
              <w:jc w:val="both"/>
              <w:rPr>
                <w:sz w:val="16"/>
                <w:szCs w:val="16"/>
              </w:rPr>
            </w:pPr>
            <w:r w:rsidRPr="00956FB3">
              <w:rPr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8</w:t>
            </w:r>
            <w:r w:rsidRPr="00956FB3">
              <w:rPr>
                <w:sz w:val="16"/>
                <w:szCs w:val="16"/>
              </w:rPr>
              <w:t>.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Mouthwash use</w:t>
            </w:r>
          </w:p>
        </w:tc>
        <w:tc>
          <w:tcPr>
            <w:tcW w:w="6616" w:type="dxa"/>
            <w:tcBorders>
              <w:bottom w:val="single" w:sz="4" w:space="0" w:color="auto"/>
            </w:tcBorders>
          </w:tcPr>
          <w:p w:rsidR="00B1417C" w:rsidRPr="00956FB3" w:rsidRDefault="00B1417C" w:rsidP="004244A4">
            <w:pPr>
              <w:rPr>
                <w:sz w:val="16"/>
              </w:rPr>
            </w:pPr>
            <w:r w:rsidRPr="00956FB3">
              <w:rPr>
                <w:sz w:val="16"/>
              </w:rPr>
              <w:t>Aside from brushing your teeth with a toothbrush, in the last seven days, how many times did you use mouthwash or other dental rinse product that you use to treat dental disease or dental problems?</w:t>
            </w:r>
          </w:p>
          <w:p w:rsidR="00B1417C" w:rsidRPr="00956FB3" w:rsidRDefault="00B1417C" w:rsidP="004244A4">
            <w:pPr>
              <w:rPr>
                <w:i/>
                <w:sz w:val="16"/>
                <w:lang w:val="nl-NL"/>
              </w:rPr>
            </w:pPr>
            <w:r w:rsidRPr="00956FB3">
              <w:rPr>
                <w:i/>
                <w:sz w:val="16"/>
                <w:lang w:val="nl-NL"/>
              </w:rPr>
              <w:t>Hoe vaak heeft u de laatste zeven dagen, afgezien van tandenpoetsen met een normale tandenborstel, mondspoelmiddel of een ander spoelproduct gebruikt om tandheelkundige ziekte of klachten te behandelen?</w:t>
            </w:r>
          </w:p>
        </w:tc>
      </w:tr>
    </w:tbl>
    <w:p w:rsidR="00B1417C" w:rsidRPr="00B1417C" w:rsidRDefault="00B1417C">
      <w:pPr>
        <w:rPr>
          <w:lang w:val="nl-NL"/>
        </w:rPr>
      </w:pPr>
      <w:bookmarkStart w:id="0" w:name="_GoBack"/>
      <w:bookmarkEnd w:id="0"/>
    </w:p>
    <w:sectPr w:rsidR="00B1417C" w:rsidRPr="00B1417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17C"/>
    <w:rsid w:val="001D3C22"/>
    <w:rsid w:val="002D37D1"/>
    <w:rsid w:val="006B4727"/>
    <w:rsid w:val="00B1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Verhulst</dc:creator>
  <cp:keywords/>
  <dc:description/>
  <cp:lastModifiedBy>Verhulst, J.L.M.</cp:lastModifiedBy>
  <cp:revision>3</cp:revision>
  <dcterms:created xsi:type="dcterms:W3CDTF">2019-02-18T07:06:00Z</dcterms:created>
  <dcterms:modified xsi:type="dcterms:W3CDTF">2019-02-18T09:21:00Z</dcterms:modified>
</cp:coreProperties>
</file>